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E34E0" w14:textId="77777777" w:rsidR="00BE20D0" w:rsidRPr="001549D3" w:rsidRDefault="00BE20D0" w:rsidP="00BE20D0">
      <w:pPr>
        <w:pStyle w:val="SupplementaryMaterial"/>
        <w:rPr>
          <w:b w:val="0"/>
        </w:rPr>
      </w:pPr>
      <w:r w:rsidRPr="001549D3">
        <w:t>Supplementary Material</w:t>
      </w:r>
    </w:p>
    <w:p w14:paraId="5DE2E25B" w14:textId="77777777" w:rsidR="007F3C80" w:rsidRPr="00DE02B6" w:rsidRDefault="007F3C80" w:rsidP="007F3C80">
      <w:pPr>
        <w:spacing w:before="240"/>
        <w:jc w:val="center"/>
        <w:rPr>
          <w:b/>
        </w:rPr>
      </w:pPr>
      <w:r w:rsidRPr="00DE02B6">
        <w:rPr>
          <w:b/>
        </w:rPr>
        <w:t>Prevalence and socioeconomic determinants of food insecurity among Venezuelan migrant and refugee urban households in Peru</w:t>
      </w:r>
    </w:p>
    <w:p w14:paraId="5D92C90B" w14:textId="03D5069C" w:rsidR="002868E2" w:rsidRPr="007F3C80" w:rsidRDefault="007F3C80" w:rsidP="00651CA2">
      <w:pPr>
        <w:pStyle w:val="AuthorList"/>
        <w:rPr>
          <w:lang w:val="es-ES"/>
        </w:rPr>
      </w:pPr>
      <w:r w:rsidRPr="007F3C80">
        <w:rPr>
          <w:lang w:val="es-ES"/>
        </w:rPr>
        <w:t>Akram Hernández-Vásquez</w:t>
      </w:r>
      <w:r w:rsidR="00BE20D0">
        <w:rPr>
          <w:lang w:val="es-ES"/>
        </w:rPr>
        <w:t>*</w:t>
      </w:r>
      <w:r w:rsidR="002868E2" w:rsidRPr="007F3C80">
        <w:rPr>
          <w:lang w:val="es-ES"/>
        </w:rPr>
        <w:t xml:space="preserve">, </w:t>
      </w:r>
      <w:r w:rsidRPr="007F3C80">
        <w:rPr>
          <w:lang w:val="es-ES"/>
        </w:rPr>
        <w:t>Rodrigo Vargas-Fernández</w:t>
      </w:r>
      <w:r w:rsidR="002868E2" w:rsidRPr="007F3C80">
        <w:rPr>
          <w:lang w:val="es-ES"/>
        </w:rPr>
        <w:t xml:space="preserve">, </w:t>
      </w:r>
      <w:r w:rsidRPr="007F3C80">
        <w:rPr>
          <w:lang w:val="es-ES"/>
        </w:rPr>
        <w:t>Fabriccio J. Visconti-Lopez</w:t>
      </w:r>
      <w:r>
        <w:rPr>
          <w:lang w:val="es-ES"/>
        </w:rPr>
        <w:t xml:space="preserve">, </w:t>
      </w:r>
      <w:r w:rsidRPr="007F3C80">
        <w:rPr>
          <w:lang w:val="es-ES"/>
        </w:rPr>
        <w:t>Juan Pablo Aparco</w:t>
      </w:r>
    </w:p>
    <w:p w14:paraId="3E736644" w14:textId="25B9BC78" w:rsidR="00864012" w:rsidRDefault="002868E2" w:rsidP="007F3C80">
      <w:pPr>
        <w:spacing w:after="0"/>
        <w:rPr>
          <w:lang w:val="pt-PT"/>
        </w:rPr>
      </w:pPr>
      <w:r w:rsidRPr="00864012">
        <w:rPr>
          <w:rFonts w:cs="Times New Roman"/>
          <w:b/>
          <w:szCs w:val="24"/>
          <w:lang w:val="pt-PT"/>
        </w:rPr>
        <w:t xml:space="preserve">* Correspondence: </w:t>
      </w:r>
      <w:r w:rsidR="007F3C80" w:rsidRPr="00864012">
        <w:rPr>
          <w:lang w:val="pt-PT"/>
        </w:rPr>
        <w:t>Akram Hernández-Vásquez</w:t>
      </w:r>
      <w:r w:rsidR="00BE20D0" w:rsidRPr="00864012">
        <w:rPr>
          <w:lang w:val="pt-PT"/>
        </w:rPr>
        <w:t xml:space="preserve">: </w:t>
      </w:r>
      <w:hyperlink r:id="rId12" w:history="1">
        <w:r w:rsidR="00864012" w:rsidRPr="0026322D">
          <w:rPr>
            <w:rStyle w:val="Hyperlink"/>
            <w:lang w:val="pt-PT"/>
          </w:rPr>
          <w:t>ahernandez@usil.edu.pe</w:t>
        </w:r>
      </w:hyperlink>
    </w:p>
    <w:p w14:paraId="3047854D" w14:textId="649734C7" w:rsidR="00BE20D0" w:rsidRPr="00994A3D" w:rsidRDefault="00BE20D0" w:rsidP="00BE20D0">
      <w:pPr>
        <w:pStyle w:val="Heading1"/>
      </w:pPr>
      <w:r w:rsidRPr="00994A3D">
        <w:t>Supplementary Tables</w:t>
      </w:r>
    </w:p>
    <w:p w14:paraId="4741481C" w14:textId="1081FA1F" w:rsidR="00007FC6" w:rsidRPr="00004D14" w:rsidRDefault="00007FC6" w:rsidP="00007FC6">
      <w:r w:rsidRPr="00004D14">
        <w:rPr>
          <w:b/>
          <w:bCs/>
        </w:rPr>
        <w:t xml:space="preserve">Table </w:t>
      </w:r>
      <w:r w:rsidR="00384E8D">
        <w:rPr>
          <w:b/>
          <w:bCs/>
        </w:rPr>
        <w:t>S1</w:t>
      </w:r>
      <w:r w:rsidRPr="00004D14">
        <w:rPr>
          <w:b/>
          <w:bCs/>
        </w:rPr>
        <w:t>.</w:t>
      </w:r>
      <w:r w:rsidRPr="00004D14">
        <w:t xml:space="preserve"> </w:t>
      </w:r>
      <w:r w:rsidR="00272510" w:rsidRPr="00272510">
        <w:t>Factors associated with moderate-severe food insecurity measured with 8-items FIES in Venezuelan households, ENPOVE 2022.</w:t>
      </w:r>
    </w:p>
    <w:tbl>
      <w:tblPr>
        <w:tblW w:w="102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039"/>
        <w:gridCol w:w="1041"/>
        <w:gridCol w:w="220"/>
        <w:gridCol w:w="2066"/>
        <w:gridCol w:w="1054"/>
      </w:tblGrid>
      <w:tr w:rsidR="00007FC6" w:rsidRPr="001C56B8" w14:paraId="5C8C9214" w14:textId="77777777" w:rsidTr="00957967">
        <w:trPr>
          <w:trHeight w:val="600"/>
        </w:trPr>
        <w:tc>
          <w:tcPr>
            <w:tcW w:w="3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1405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Variable</w:t>
            </w:r>
          </w:p>
        </w:tc>
        <w:tc>
          <w:tcPr>
            <w:tcW w:w="3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EF7E83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Crude</w:t>
            </w: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471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 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660C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Adjusted*</w:t>
            </w:r>
          </w:p>
        </w:tc>
      </w:tr>
      <w:tr w:rsidR="00007FC6" w:rsidRPr="001C56B8" w14:paraId="12B2A55E" w14:textId="77777777" w:rsidTr="00957967">
        <w:trPr>
          <w:trHeight w:val="555"/>
        </w:trPr>
        <w:tc>
          <w:tcPr>
            <w:tcW w:w="382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D01E7" w14:textId="77777777" w:rsidR="00007FC6" w:rsidRPr="001C56B8" w:rsidRDefault="00007FC6" w:rsidP="00C6076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EBF5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PR (95% CI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ECD23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608678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3596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aPR (95% CI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9738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P-value</w:t>
            </w:r>
          </w:p>
        </w:tc>
      </w:tr>
      <w:tr w:rsidR="00007FC6" w:rsidRPr="001C56B8" w14:paraId="5809532B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C304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Gender of household hea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4F51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8841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F770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44A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80A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</w:tr>
      <w:tr w:rsidR="00007FC6" w:rsidRPr="001C56B8" w14:paraId="6037D120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83EA" w14:textId="37DC48D4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Mal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AC68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EA1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8706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A9E6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C9A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50B163FC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A113" w14:textId="110AEA45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Femal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37AF" w14:textId="07B8B43C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3</w:t>
            </w:r>
            <w:r w:rsidR="00DB732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1.</w:t>
            </w:r>
            <w:r w:rsidR="00DB732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8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</w:t>
            </w:r>
            <w:r w:rsidR="00DB732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45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0FF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277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CFCF" w14:textId="2970D6F0" w:rsidR="00007FC6" w:rsidRPr="001C56B8" w:rsidRDefault="00AD095E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22 (1.1</w:t>
            </w:r>
            <w:r w:rsidR="007A34F9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3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E7E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</w:tr>
      <w:tr w:rsidR="00007FC6" w:rsidRPr="001C56B8" w14:paraId="6F181255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A22C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</w:rPr>
              <w:t>Age group (years) of household hea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3D8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417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ED8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146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1F71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7FC6" w:rsidRPr="001C56B8" w14:paraId="0FD89A80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3062" w14:textId="2382BF8B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5-2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C97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887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1993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E10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Not include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FECB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15891081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D16F" w14:textId="1038FC04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30-3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33E3" w14:textId="759C8ECD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0</w:t>
            </w:r>
            <w:r w:rsidR="00DB732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0.</w:t>
            </w:r>
            <w:r w:rsidR="00DB732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91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1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7DE1" w14:textId="016F4D5B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6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08A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3933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326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</w:tr>
      <w:tr w:rsidR="00007FC6" w:rsidRPr="001C56B8" w14:paraId="4913B72B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E71A" w14:textId="6D15C774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40-4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9CD" w14:textId="5F5302A9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0</w:t>
            </w:r>
            <w:r w:rsidR="00DB732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6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0.</w:t>
            </w:r>
            <w:r w:rsidR="00DB732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92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</w:t>
            </w:r>
            <w:r w:rsidR="00DB732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2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20A5" w14:textId="530EDD5F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4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253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AA6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9E1E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</w:tr>
      <w:tr w:rsidR="00007FC6" w:rsidRPr="001C56B8" w14:paraId="5348C075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766" w14:textId="77919F41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50 or mor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1150" w14:textId="23D73BAC" w:rsidR="00007FC6" w:rsidRPr="001C56B8" w:rsidRDefault="00DB7327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98</w:t>
            </w:r>
            <w:r w:rsidR="00007FC6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0.8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</w:t>
            </w:r>
            <w:r w:rsidR="00007FC6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8</w:t>
            </w:r>
            <w:r w:rsidR="00007FC6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F8CF" w14:textId="6611674A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8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9B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09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28D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</w:tr>
      <w:tr w:rsidR="00007FC6" w:rsidRPr="001C56B8" w14:paraId="5E8142AB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2830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</w:rPr>
              <w:t>Higher education of household hea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918D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BF70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1723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5F7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82E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7FC6" w:rsidRPr="001C56B8" w14:paraId="54C6019A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7709" w14:textId="517E1556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50B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2C8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87B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72A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AEE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5B4B2945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4C6F" w14:textId="6D05644C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N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0FD9" w14:textId="65E4B0D9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2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4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1.1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37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C34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9DF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BDEA" w14:textId="3B68CAD3" w:rsidR="00007FC6" w:rsidRPr="001C56B8" w:rsidRDefault="00AD095E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08 (0.98-1.2</w:t>
            </w:r>
            <w:r w:rsidR="007A34F9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D07" w14:textId="0DA6E669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</w:t>
            </w:r>
            <w:r w:rsidR="007A34F9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14</w:t>
            </w:r>
          </w:p>
        </w:tc>
      </w:tr>
      <w:tr w:rsidR="00007FC6" w:rsidRPr="001C56B8" w14:paraId="25349730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3346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</w:rPr>
              <w:t>Physical or psychological limitation of household hea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0442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2D51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785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258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08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7FC6" w:rsidRPr="001C56B8" w14:paraId="2BC741E4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E11B" w14:textId="2629CFAC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Y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AC6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3B3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74DE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3D1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9065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61D3E1A0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A172" w14:textId="1E91E8ED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N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4F2E" w14:textId="4863FDED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7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0.5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4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0.9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4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7D78" w14:textId="1DA8804D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0B7B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51F1" w14:textId="1B036FF5" w:rsidR="00007FC6" w:rsidRPr="001C56B8" w:rsidRDefault="00AD095E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77 (0.57-1.0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3F87" w14:textId="43200335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</w:t>
            </w:r>
            <w:r w:rsidR="007A34F9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75</w:t>
            </w:r>
          </w:p>
        </w:tc>
      </w:tr>
      <w:tr w:rsidR="00007FC6" w:rsidRPr="001C56B8" w14:paraId="342F76B7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B130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The household head work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2DCC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96C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BF9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CA2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AF30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</w:tr>
      <w:tr w:rsidR="00007FC6" w:rsidRPr="001C56B8" w14:paraId="05DB6AE9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1FC0" w14:textId="5892035C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Y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D75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5FEE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E4D5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A222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DBA0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27771E85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1B1" w14:textId="00919B29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N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7438" w14:textId="3337DBBC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4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1.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5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6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57EB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A876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BC1" w14:textId="22FF68EB" w:rsidR="00007FC6" w:rsidRPr="001C56B8" w:rsidRDefault="00AD095E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24 (1.09-1.4</w:t>
            </w:r>
            <w:r w:rsidR="007A34F9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F2BD" w14:textId="3E27E816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01</w:t>
            </w:r>
          </w:p>
        </w:tc>
      </w:tr>
      <w:tr w:rsidR="00007FC6" w:rsidRPr="001C56B8" w14:paraId="7633CCAD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9056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</w:rPr>
              <w:t>Holding of a migratory permit by the household hea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F9AD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31C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31A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C07E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B45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7FC6" w:rsidRPr="001C56B8" w14:paraId="7D0D47C2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F75E" w14:textId="4297E25B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Y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A7F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82C1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B0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722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DF46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00EC6235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DAB0" w14:textId="77FFA185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N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3322" w14:textId="051E1816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3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5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1.2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5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64B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6D4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3157" w14:textId="73C6185D" w:rsidR="00007FC6" w:rsidRPr="001C56B8" w:rsidRDefault="00AD095E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09 (0.98-1.2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D86C" w14:textId="3738764B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1</w:t>
            </w:r>
            <w:r w:rsidR="007A34F9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30</w:t>
            </w:r>
          </w:p>
        </w:tc>
      </w:tr>
      <w:tr w:rsidR="00007FC6" w:rsidRPr="001C56B8" w14:paraId="06592B1E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3CDD" w14:textId="079D230B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</w:rPr>
              <w:t>Arrival in Peru of household hea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7D6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C43E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3FD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C3B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54A6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7FC6" w:rsidRPr="001C56B8" w14:paraId="6F621EF8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C3F7" w14:textId="5CEB31C3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lastRenderedPageBreak/>
              <w:t>6 or more year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98B2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6D2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3E2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470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82A0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05870E52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133" w14:textId="4ED9E802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</w:rPr>
              <w:t>Less than or equal to 5 year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83CE" w14:textId="4C50A840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2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6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1.0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4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51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4B1A" w14:textId="39002A12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196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9973" w14:textId="746902F3" w:rsidR="00007FC6" w:rsidRPr="001C56B8" w:rsidRDefault="007A34F9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06 (0.89-1.2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B57C" w14:textId="1AE12B3A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</w:t>
            </w:r>
            <w:r w:rsidR="007A34F9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506</w:t>
            </w:r>
          </w:p>
        </w:tc>
      </w:tr>
      <w:tr w:rsidR="00007FC6" w:rsidRPr="001C56B8" w14:paraId="76DF8A79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2314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</w:rPr>
              <w:t>Household members with health insura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6E17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2831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D6B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E812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03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7FC6" w:rsidRPr="001C56B8" w14:paraId="6C851BC2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44C1" w14:textId="3C16E49F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Y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A99B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52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63C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E838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69C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5A28206B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637" w14:textId="554D6C05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N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D5D2" w14:textId="0ED3E89E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3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3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1.0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8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6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4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AAF7" w14:textId="455952CE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78C2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78B3" w14:textId="28D34B1B" w:rsidR="00007FC6" w:rsidRPr="001C56B8" w:rsidRDefault="007A34F9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05 (0.85-1.3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5D24" w14:textId="3CD23234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</w:t>
            </w:r>
            <w:r w:rsidR="007A34F9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659</w:t>
            </w:r>
          </w:p>
        </w:tc>
      </w:tr>
      <w:tr w:rsidR="00007FC6" w:rsidRPr="001C56B8" w14:paraId="13303A8B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89C1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nted hous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85A3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D7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C3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53F8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30B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</w:tr>
      <w:tr w:rsidR="00007FC6" w:rsidRPr="001C56B8" w14:paraId="5F0A8B3D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8F1C" w14:textId="53713E6B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Y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E9E1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4C3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5810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357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7716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50E8EC82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93EE" w14:textId="3A746005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N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D319" w14:textId="0F5B1216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71 (0.5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0.9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7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446A" w14:textId="18470F6A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8AA6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CA9C" w14:textId="19BA22C7" w:rsidR="00007FC6" w:rsidRPr="001C56B8" w:rsidRDefault="007A34F9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79 (0.58-1.0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A760" w14:textId="3A0724A0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1</w:t>
            </w:r>
            <w:r w:rsidR="007A34F9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9</w:t>
            </w:r>
          </w:p>
        </w:tc>
      </w:tr>
      <w:tr w:rsidR="00007FC6" w:rsidRPr="001C56B8" w14:paraId="4AF7E37F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0E1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Wealth tercil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F8F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C72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F3B8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976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6300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</w:tr>
      <w:tr w:rsidR="00007FC6" w:rsidRPr="001C56B8" w14:paraId="59C22A19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5994" w14:textId="765BA92A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Lowest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3F75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4A4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CA2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239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6D9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7A34F9" w:rsidRPr="001C56B8" w14:paraId="213EB104" w14:textId="77777777" w:rsidTr="007317AA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DEAC" w14:textId="3575A6A5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Middl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1AF1" w14:textId="50E334B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78 (0.70-0.8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AB5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C59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0DD2" w14:textId="17BC7E9E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0.79 (0.70-0.8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02CF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</w:tr>
      <w:tr w:rsidR="007A34F9" w:rsidRPr="001C56B8" w14:paraId="603B6783" w14:textId="77777777" w:rsidTr="007317AA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BCFE" w14:textId="7D86E17A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Highest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49B" w14:textId="35CC680A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51 (0.44-0.5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B3BA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8BE2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487A" w14:textId="39A20592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0.52 (0.45-0.6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EF5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</w:tr>
      <w:tr w:rsidR="00007FC6" w:rsidRPr="001C56B8" w14:paraId="645C2799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E5C1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</w:rPr>
              <w:t>Presence of children under 5 years of ag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FCCD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F63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D9E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1E2E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B6A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7FC6" w:rsidRPr="001C56B8" w14:paraId="4EBA7453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F21F" w14:textId="39F020F0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N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6B6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F81B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16E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4F6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75E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1CFA6AEA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050" w14:textId="4C2C7CB7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Y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96F0" w14:textId="6D22FF21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1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1.0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-1.2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4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41EB" w14:textId="20EBBDBC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2</w:t>
            </w:r>
            <w:r w:rsidR="00957967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87D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6180" w14:textId="1E5EA358" w:rsidR="00007FC6" w:rsidRPr="001C56B8" w:rsidRDefault="007A34F9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04 (0.93-1.1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6B42" w14:textId="26D6FB68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</w:t>
            </w:r>
            <w:r w:rsidR="007A34F9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519</w:t>
            </w:r>
          </w:p>
        </w:tc>
      </w:tr>
      <w:tr w:rsidR="00007FC6" w:rsidRPr="001C56B8" w14:paraId="2B9BAAC4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65BA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</w:rPr>
              <w:t>Presence of an older adult (60 and over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7ECA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CA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093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8EC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41C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7FC6" w:rsidRPr="001C56B8" w14:paraId="5F31524E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6AA" w14:textId="2BC26313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N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C9D8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4541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83A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DB50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Not include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5BA3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007FC6" w:rsidRPr="001C56B8" w14:paraId="764B46D9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6F3A" w14:textId="5B5F9F2D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Y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C555" w14:textId="789EB3F0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9</w:t>
            </w:r>
            <w:r w:rsidR="00AD095E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7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 xml:space="preserve"> (0.81-1.</w:t>
            </w:r>
            <w:r w:rsidR="00AD095E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7</w:t>
            </w: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2FBD" w14:textId="031DB0B6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</w:t>
            </w:r>
            <w:r w:rsidR="00AD095E"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7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8C1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2ED0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AE38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</w:tr>
      <w:tr w:rsidR="00007FC6" w:rsidRPr="001C56B8" w14:paraId="59D5CEB0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EEFD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Household siz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38FF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8DB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1B7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3A53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AC1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</w:tr>
      <w:tr w:rsidR="00007FC6" w:rsidRPr="001C56B8" w14:paraId="59352867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2A73" w14:textId="3665A65A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Unipersona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68EC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1C59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4A6A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944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F55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7A34F9" w:rsidRPr="001C56B8" w14:paraId="5A3B766D" w14:textId="77777777" w:rsidTr="00AD4D03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E02A" w14:textId="74ABAAE6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2-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A8EA" w14:textId="343A611F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16 (1.01-1.3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E3EF" w14:textId="32B4A469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3A3E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31E04" w14:textId="3427A2A4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1.23 (1.06-1.4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297D" w14:textId="07D6C3B1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05</w:t>
            </w:r>
          </w:p>
        </w:tc>
      </w:tr>
      <w:tr w:rsidR="007A34F9" w:rsidRPr="001C56B8" w14:paraId="076B81BB" w14:textId="77777777" w:rsidTr="00AD4D03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2185" w14:textId="78C84272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6 or mor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0B4" w14:textId="04F814C4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25 (1.01-1.5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A483" w14:textId="2B05B7E2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F521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3CE06" w14:textId="030AB6A2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1.36 (1.10-1.6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B09E" w14:textId="7FB55A19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04</w:t>
            </w:r>
          </w:p>
        </w:tc>
      </w:tr>
      <w:tr w:rsidR="00007FC6" w:rsidRPr="001C56B8" w14:paraId="0F9F59A6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9EBA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City of househol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1D75" w14:textId="77777777" w:rsidR="00007FC6" w:rsidRPr="001C56B8" w:rsidRDefault="00007FC6" w:rsidP="00C60764">
            <w:pPr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142D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FA28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BB61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2D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</w:tr>
      <w:tr w:rsidR="00007FC6" w:rsidRPr="001C56B8" w14:paraId="5BB2EBB8" w14:textId="77777777" w:rsidTr="00957967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E57B" w14:textId="217170AD" w:rsidR="00007FC6" w:rsidRPr="001C56B8" w:rsidRDefault="00007FC6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Lima Metropolitan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9804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C6DE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E53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A186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76AF" w14:textId="77777777" w:rsidR="00007FC6" w:rsidRPr="001C56B8" w:rsidRDefault="00007FC6" w:rsidP="00C6076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7A34F9" w:rsidRPr="001C56B8" w14:paraId="05173251" w14:textId="77777777" w:rsidTr="00AE40DC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CB01" w14:textId="17FC6981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Arequip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EB68" w14:textId="172AFB0F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11 (0.91-1.3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355" w14:textId="037E4E95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2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C10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D924" w14:textId="44BA497C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1.24 (1.03-1.5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000F" w14:textId="08AB33E9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25</w:t>
            </w:r>
          </w:p>
        </w:tc>
      </w:tr>
      <w:tr w:rsidR="007A34F9" w:rsidRPr="001C56B8" w14:paraId="5316B2DE" w14:textId="77777777" w:rsidTr="00AE40DC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125C" w14:textId="4968265F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Chiclay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3176" w14:textId="592AEC2C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38 (1.17-1.6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2DC6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B75A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0143" w14:textId="78650B56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1.26 (1.08-1.4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410" w14:textId="4E9034AA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03</w:t>
            </w:r>
          </w:p>
        </w:tc>
      </w:tr>
      <w:tr w:rsidR="007A34F9" w:rsidRPr="001C56B8" w14:paraId="043DDE39" w14:textId="77777777" w:rsidTr="00AE40DC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CC4F" w14:textId="3B94E04E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Chimbot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CE7D" w14:textId="254259A5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19 (1.00-1.4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5870" w14:textId="0A864596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862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2FA5" w14:textId="21BA3502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1.02 (0.85-1.2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90D3" w14:textId="6D4F07C3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820</w:t>
            </w:r>
          </w:p>
        </w:tc>
      </w:tr>
      <w:tr w:rsidR="007A34F9" w:rsidRPr="001C56B8" w14:paraId="38A26584" w14:textId="77777777" w:rsidTr="00AE40DC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F5F1" w14:textId="596DE959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Ic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F219" w14:textId="68D163DB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77 (0.59-0.9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0DE" w14:textId="392B4EA3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A894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E485" w14:textId="5C8C94C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0.76 (0.59-0.9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A958" w14:textId="5D694E8F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23</w:t>
            </w:r>
          </w:p>
        </w:tc>
      </w:tr>
      <w:tr w:rsidR="007A34F9" w:rsidRPr="001C56B8" w14:paraId="525D62EC" w14:textId="77777777" w:rsidTr="00AE40DC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5CE8" w14:textId="689DF371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Piur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15F6" w14:textId="2C57D533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14 (0.95-1.3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4480" w14:textId="2692DEDE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1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BCF1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263E" w14:textId="1EE7FBF9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1.06 (0.90-1.2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F750" w14:textId="78AE3598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469</w:t>
            </w:r>
          </w:p>
        </w:tc>
      </w:tr>
      <w:tr w:rsidR="007A34F9" w:rsidRPr="001C56B8" w14:paraId="16BEE792" w14:textId="77777777" w:rsidTr="00AE40DC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CDAD" w14:textId="0E911669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Trujill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4CCC" w14:textId="7B3FC6CB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09 (0.94-1.2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DFB" w14:textId="10EE28AE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2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E0EE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CD85" w14:textId="65367DE2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1.06 (0.92-1.2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56F6" w14:textId="36E96505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454</w:t>
            </w:r>
          </w:p>
        </w:tc>
      </w:tr>
      <w:tr w:rsidR="007A34F9" w:rsidRPr="001C56B8" w14:paraId="5FA0B5BF" w14:textId="77777777" w:rsidTr="00AE40DC">
        <w:trPr>
          <w:trHeight w:hRule="exact" w:val="369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69B77" w14:textId="6F15843F" w:rsidR="007A34F9" w:rsidRPr="001C56B8" w:rsidRDefault="007A34F9" w:rsidP="00864012">
            <w:pPr>
              <w:ind w:left="213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Tumbes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6EC63" w14:textId="06AF069E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1.49 (1.28-1.7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768BC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9B4D0" w14:textId="77777777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E8A5219" w14:textId="648ED3BB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cs="Times New Roman"/>
                <w:sz w:val="20"/>
                <w:szCs w:val="20"/>
              </w:rPr>
              <w:t>1.18 (1.03-1.35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C6E50" w14:textId="4ABD5BBA" w:rsidR="007A34F9" w:rsidRPr="001C56B8" w:rsidRDefault="007A34F9" w:rsidP="007A34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</w:pPr>
            <w:r w:rsidRPr="001C56B8">
              <w:rPr>
                <w:rFonts w:eastAsia="Times New Roman" w:cs="Times New Roman"/>
                <w:color w:val="000000"/>
                <w:sz w:val="20"/>
                <w:szCs w:val="20"/>
                <w:lang w:val="es-MX"/>
              </w:rPr>
              <w:t>0.016</w:t>
            </w:r>
          </w:p>
        </w:tc>
      </w:tr>
    </w:tbl>
    <w:p w14:paraId="3BB0568E" w14:textId="68979276" w:rsidR="00007FC6" w:rsidRPr="00007FC6" w:rsidRDefault="00007FC6" w:rsidP="00007FC6">
      <w:pPr>
        <w:jc w:val="both"/>
      </w:pPr>
      <w:r w:rsidRPr="00004D14">
        <w:t>Weighting factors and sample specifications of ENPOVE were included for all analysis.</w:t>
      </w:r>
      <w:r>
        <w:t xml:space="preserve"> </w:t>
      </w:r>
      <w:r w:rsidRPr="00007FC6">
        <w:rPr>
          <w:lang w:val="es-ES"/>
        </w:rPr>
        <w:t xml:space="preserve">ENPOVE: Encuesta Población Venezolana. PR: Prevalence Ratio. aPR: Adjusted Prevalence Ratio. </w:t>
      </w:r>
      <w:r>
        <w:t>CI: Confidence Interval.</w:t>
      </w:r>
    </w:p>
    <w:sectPr w:rsidR="00007FC6" w:rsidRPr="00007FC6" w:rsidSect="00864012"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C5338" w14:textId="77777777" w:rsidR="00342351" w:rsidRDefault="00342351" w:rsidP="00117666">
      <w:pPr>
        <w:spacing w:after="0"/>
      </w:pPr>
      <w:r>
        <w:separator/>
      </w:r>
    </w:p>
  </w:endnote>
  <w:endnote w:type="continuationSeparator" w:id="0">
    <w:p w14:paraId="289E6FBF" w14:textId="77777777" w:rsidR="00342351" w:rsidRDefault="003423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3ECC6282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1EBE2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8189652"/>
      <w:docPartObj>
        <w:docPartGallery w:val="Page Numbers (Bottom of Page)"/>
        <w:docPartUnique/>
      </w:docPartObj>
    </w:sdtPr>
    <w:sdtEndPr>
      <w:rPr>
        <w:sz w:val="20"/>
        <w:szCs w:val="18"/>
      </w:rPr>
    </w:sdtEndPr>
    <w:sdtContent>
      <w:p w14:paraId="17ECECB8" w14:textId="64BD3D41" w:rsidR="00864012" w:rsidRPr="00864012" w:rsidRDefault="00864012" w:rsidP="00864012">
        <w:pPr>
          <w:pStyle w:val="Footer"/>
          <w:jc w:val="right"/>
          <w:rPr>
            <w:sz w:val="20"/>
            <w:szCs w:val="18"/>
          </w:rPr>
        </w:pPr>
        <w:r w:rsidRPr="00864012">
          <w:rPr>
            <w:sz w:val="20"/>
            <w:szCs w:val="18"/>
          </w:rPr>
          <w:fldChar w:fldCharType="begin"/>
        </w:r>
        <w:r w:rsidRPr="00864012">
          <w:rPr>
            <w:sz w:val="20"/>
            <w:szCs w:val="18"/>
          </w:rPr>
          <w:instrText>PAGE   \* MERGEFORMAT</w:instrText>
        </w:r>
        <w:r w:rsidRPr="00864012">
          <w:rPr>
            <w:sz w:val="20"/>
            <w:szCs w:val="18"/>
          </w:rPr>
          <w:fldChar w:fldCharType="separate"/>
        </w:r>
        <w:r w:rsidRPr="00864012">
          <w:rPr>
            <w:sz w:val="20"/>
            <w:szCs w:val="18"/>
            <w:lang w:val="en-GB"/>
          </w:rPr>
          <w:t>2</w:t>
        </w:r>
        <w:r w:rsidRPr="00864012">
          <w:rPr>
            <w:sz w:val="20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92616" w14:textId="77777777" w:rsidR="00342351" w:rsidRDefault="00342351" w:rsidP="00117666">
      <w:pPr>
        <w:spacing w:after="0"/>
      </w:pPr>
      <w:r>
        <w:separator/>
      </w:r>
    </w:p>
  </w:footnote>
  <w:footnote w:type="continuationSeparator" w:id="0">
    <w:p w14:paraId="4AB4B955" w14:textId="77777777" w:rsidR="00342351" w:rsidRDefault="003423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2F43DB0B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FB68CF"/>
    <w:multiLevelType w:val="multilevel"/>
    <w:tmpl w:val="C6A8CCEA"/>
    <w:numStyleLink w:val="Headings"/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96281A"/>
    <w:multiLevelType w:val="hybridMultilevel"/>
    <w:tmpl w:val="5E1E1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81B13C6"/>
    <w:multiLevelType w:val="hybridMultilevel"/>
    <w:tmpl w:val="9E42B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700893"/>
    <w:multiLevelType w:val="hybridMultilevel"/>
    <w:tmpl w:val="61602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6"/>
  </w:num>
  <w:num w:numId="3" w16cid:durableId="1144352800">
    <w:abstractNumId w:val="2"/>
  </w:num>
  <w:num w:numId="4" w16cid:durableId="769737119">
    <w:abstractNumId w:val="18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3"/>
  </w:num>
  <w:num w:numId="7" w16cid:durableId="773479634">
    <w:abstractNumId w:val="11"/>
  </w:num>
  <w:num w:numId="8" w16cid:durableId="2072000685">
    <w:abstractNumId w:val="8"/>
  </w:num>
  <w:num w:numId="9" w16cid:durableId="1213807494">
    <w:abstractNumId w:val="12"/>
  </w:num>
  <w:num w:numId="10" w16cid:durableId="308825289">
    <w:abstractNumId w:val="9"/>
  </w:num>
  <w:num w:numId="11" w16cid:durableId="372848954">
    <w:abstractNumId w:val="3"/>
  </w:num>
  <w:num w:numId="12" w16cid:durableId="213006365">
    <w:abstractNumId w:val="21"/>
  </w:num>
  <w:num w:numId="13" w16cid:durableId="1411196366">
    <w:abstractNumId w:val="15"/>
  </w:num>
  <w:num w:numId="14" w16cid:durableId="944966812">
    <w:abstractNumId w:val="5"/>
  </w:num>
  <w:num w:numId="15" w16cid:durableId="1662200756">
    <w:abstractNumId w:val="14"/>
  </w:num>
  <w:num w:numId="16" w16cid:durableId="2141485750">
    <w:abstractNumId w:val="17"/>
  </w:num>
  <w:num w:numId="17" w16cid:durableId="61035624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7"/>
  </w:num>
  <w:num w:numId="20" w16cid:durableId="58940097">
    <w:abstractNumId w:val="20"/>
  </w:num>
  <w:num w:numId="21" w16cid:durableId="490292411">
    <w:abstractNumId w:val="4"/>
  </w:num>
  <w:num w:numId="22" w16cid:durableId="138945646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705867399">
    <w:abstractNumId w:val="10"/>
  </w:num>
  <w:num w:numId="24" w16cid:durableId="1759011470">
    <w:abstractNumId w:val="6"/>
  </w:num>
  <w:num w:numId="25" w16cid:durableId="1899901173">
    <w:abstractNumId w:val="19"/>
  </w:num>
  <w:num w:numId="26" w16cid:durableId="106780681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7FC6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55EB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C56B8"/>
    <w:rsid w:val="001D5C23"/>
    <w:rsid w:val="001E4F08"/>
    <w:rsid w:val="001F29D5"/>
    <w:rsid w:val="001F4C07"/>
    <w:rsid w:val="00206322"/>
    <w:rsid w:val="00217BA1"/>
    <w:rsid w:val="00220AEA"/>
    <w:rsid w:val="00221CA6"/>
    <w:rsid w:val="00226954"/>
    <w:rsid w:val="002368CB"/>
    <w:rsid w:val="002629A3"/>
    <w:rsid w:val="00265660"/>
    <w:rsid w:val="002677A0"/>
    <w:rsid w:val="00267D18"/>
    <w:rsid w:val="00272510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42351"/>
    <w:rsid w:val="003544FB"/>
    <w:rsid w:val="00365D63"/>
    <w:rsid w:val="0036793B"/>
    <w:rsid w:val="00372682"/>
    <w:rsid w:val="00376CC5"/>
    <w:rsid w:val="00384E8D"/>
    <w:rsid w:val="0039693B"/>
    <w:rsid w:val="003B3C40"/>
    <w:rsid w:val="003D2F2D"/>
    <w:rsid w:val="00401590"/>
    <w:rsid w:val="00427A06"/>
    <w:rsid w:val="00446E4C"/>
    <w:rsid w:val="00446E80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4D27"/>
    <w:rsid w:val="005D6EA3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2E98"/>
    <w:rsid w:val="00797EDD"/>
    <w:rsid w:val="007A34F9"/>
    <w:rsid w:val="007B0322"/>
    <w:rsid w:val="007C0E3F"/>
    <w:rsid w:val="007C206C"/>
    <w:rsid w:val="007C5729"/>
    <w:rsid w:val="007F3C80"/>
    <w:rsid w:val="008111E4"/>
    <w:rsid w:val="0081301C"/>
    <w:rsid w:val="00817DD6"/>
    <w:rsid w:val="00857D35"/>
    <w:rsid w:val="008629A9"/>
    <w:rsid w:val="00864012"/>
    <w:rsid w:val="00867B48"/>
    <w:rsid w:val="008738BD"/>
    <w:rsid w:val="0088513A"/>
    <w:rsid w:val="00893C19"/>
    <w:rsid w:val="00895308"/>
    <w:rsid w:val="008977D9"/>
    <w:rsid w:val="008A0240"/>
    <w:rsid w:val="008D6C8D"/>
    <w:rsid w:val="008E2B54"/>
    <w:rsid w:val="008E4404"/>
    <w:rsid w:val="008E58C7"/>
    <w:rsid w:val="008F5021"/>
    <w:rsid w:val="00943573"/>
    <w:rsid w:val="00956FA4"/>
    <w:rsid w:val="00957967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AD095E"/>
    <w:rsid w:val="00AD397A"/>
    <w:rsid w:val="00B41EEB"/>
    <w:rsid w:val="00B657B8"/>
    <w:rsid w:val="00B75D43"/>
    <w:rsid w:val="00B84920"/>
    <w:rsid w:val="00B8556A"/>
    <w:rsid w:val="00BB41CE"/>
    <w:rsid w:val="00BB6949"/>
    <w:rsid w:val="00BE20D0"/>
    <w:rsid w:val="00C012A3"/>
    <w:rsid w:val="00C16F19"/>
    <w:rsid w:val="00C30EB1"/>
    <w:rsid w:val="00C3571F"/>
    <w:rsid w:val="00C52A7B"/>
    <w:rsid w:val="00C6324C"/>
    <w:rsid w:val="00C679AA"/>
    <w:rsid w:val="00C724CF"/>
    <w:rsid w:val="00C75972"/>
    <w:rsid w:val="00C82792"/>
    <w:rsid w:val="00C948FD"/>
    <w:rsid w:val="00C97A25"/>
    <w:rsid w:val="00CB2220"/>
    <w:rsid w:val="00CB43D5"/>
    <w:rsid w:val="00CC76F9"/>
    <w:rsid w:val="00CD066B"/>
    <w:rsid w:val="00CD3ECE"/>
    <w:rsid w:val="00CD46E2"/>
    <w:rsid w:val="00D006A2"/>
    <w:rsid w:val="00D00D0B"/>
    <w:rsid w:val="00D04B69"/>
    <w:rsid w:val="00D17FBC"/>
    <w:rsid w:val="00D25390"/>
    <w:rsid w:val="00D40420"/>
    <w:rsid w:val="00D537FA"/>
    <w:rsid w:val="00D80D99"/>
    <w:rsid w:val="00D85562"/>
    <w:rsid w:val="00D9503C"/>
    <w:rsid w:val="00DB7327"/>
    <w:rsid w:val="00DD73EF"/>
    <w:rsid w:val="00DE23E8"/>
    <w:rsid w:val="00DF187F"/>
    <w:rsid w:val="00E0128B"/>
    <w:rsid w:val="00E11C78"/>
    <w:rsid w:val="00E62951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9714C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6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6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FC6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s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07FC6"/>
  </w:style>
  <w:style w:type="character" w:customStyle="1" w:styleId="Heading6Char">
    <w:name w:val="Heading 6 Char"/>
    <w:basedOn w:val="DefaultParagraphFont"/>
    <w:link w:val="Heading6"/>
    <w:uiPriority w:val="9"/>
    <w:semiHidden/>
    <w:rsid w:val="00007FC6"/>
    <w:rPr>
      <w:rFonts w:ascii="Arial" w:eastAsia="Arial" w:hAnsi="Arial" w:cs="Arial"/>
      <w:i/>
      <w:color w:val="666666"/>
      <w:lang w:val="es" w:eastAsia="es-MX"/>
    </w:rPr>
  </w:style>
  <w:style w:type="table" w:customStyle="1" w:styleId="TableNormal1">
    <w:name w:val="Table Normal1"/>
    <w:rsid w:val="00007FC6"/>
    <w:pPr>
      <w:spacing w:after="0"/>
    </w:pPr>
    <w:rPr>
      <w:rFonts w:ascii="Arial" w:eastAsia="Arial" w:hAnsi="Arial" w:cs="Arial"/>
      <w:lang w:val="e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upplementaryMaterial">
    <w:name w:val="Supplementary Material"/>
    <w:basedOn w:val="Title"/>
    <w:next w:val="Title"/>
    <w:qFormat/>
    <w:rsid w:val="00BE20D0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57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hernandez@usil.edu.p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63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lmira Seixas</cp:lastModifiedBy>
  <cp:revision>17</cp:revision>
  <cp:lastPrinted>2013-10-03T12:51:00Z</cp:lastPrinted>
  <dcterms:created xsi:type="dcterms:W3CDTF">2023-03-15T14:36:00Z</dcterms:created>
  <dcterms:modified xsi:type="dcterms:W3CDTF">2023-05-30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